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7BE34" w14:textId="77777777" w:rsidR="0031434C" w:rsidRPr="00B16904" w:rsidRDefault="0031434C" w:rsidP="0031434C">
      <w:pPr>
        <w:pStyle w:val="Legenda"/>
        <w:keepNext/>
        <w:rPr>
          <w:lang w:val="en-US"/>
        </w:rPr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6803"/>
        <w:gridCol w:w="1701"/>
      </w:tblGrid>
      <w:tr w:rsidR="0031434C" w:rsidRPr="0031434C" w14:paraId="6B89D282" w14:textId="77777777" w:rsidTr="00290DFC">
        <w:trPr>
          <w:trHeight w:val="567"/>
        </w:trPr>
        <w:tc>
          <w:tcPr>
            <w:tcW w:w="5000" w:type="pct"/>
            <w:gridSpan w:val="2"/>
            <w:tcBorders>
              <w:top w:val="single" w:sz="4" w:space="0" w:color="000000"/>
            </w:tcBorders>
          </w:tcPr>
          <w:p w14:paraId="3DB889C3" w14:textId="77777777" w:rsidR="0031434C" w:rsidRPr="0031434C" w:rsidRDefault="0031434C" w:rsidP="00290D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434C">
              <w:rPr>
                <w:rFonts w:ascii="Times New Roman" w:hAnsi="Times New Roman" w:cs="Times New Roman"/>
                <w:b/>
              </w:rPr>
              <w:t>Belly spots</w:t>
            </w:r>
          </w:p>
        </w:tc>
      </w:tr>
      <w:tr w:rsidR="0031434C" w:rsidRPr="0031434C" w14:paraId="2939A3E1" w14:textId="77777777" w:rsidTr="00290DFC">
        <w:trPr>
          <w:trHeight w:val="567"/>
        </w:trPr>
        <w:tc>
          <w:tcPr>
            <w:tcW w:w="4000" w:type="pct"/>
          </w:tcPr>
          <w:p w14:paraId="215DA8CF" w14:textId="77777777" w:rsidR="0031434C" w:rsidRPr="0031434C" w:rsidRDefault="0031434C" w:rsidP="00290D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1434C">
              <w:rPr>
                <w:rFonts w:ascii="Times New Roman" w:hAnsi="Times New Roman" w:cs="Times New Roman"/>
                <w:b/>
              </w:rPr>
              <w:t>Confusion matrix</w:t>
            </w:r>
          </w:p>
        </w:tc>
        <w:tc>
          <w:tcPr>
            <w:tcW w:w="1000" w:type="pct"/>
          </w:tcPr>
          <w:p w14:paraId="2121D01D" w14:textId="1DB78428" w:rsidR="0031434C" w:rsidRPr="0031434C" w:rsidRDefault="0031434C" w:rsidP="00290D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31434C">
              <w:rPr>
                <w:rFonts w:ascii="Times New Roman" w:hAnsi="Times New Roman" w:cs="Times New Roman"/>
                <w:b/>
              </w:rPr>
              <w:t>Accura</w:t>
            </w:r>
            <w:r w:rsidR="00E41D2B">
              <w:rPr>
                <w:rFonts w:ascii="Times New Roman" w:hAnsi="Times New Roman" w:cs="Times New Roman"/>
                <w:b/>
              </w:rPr>
              <w:t>c</w:t>
            </w:r>
            <w:r w:rsidRPr="0031434C">
              <w:rPr>
                <w:rFonts w:ascii="Times New Roman" w:hAnsi="Times New Roman" w:cs="Times New Roman"/>
                <w:b/>
              </w:rPr>
              <w:t>y(</w:t>
            </w:r>
            <w:proofErr w:type="gramEnd"/>
            <w:r w:rsidRPr="0031434C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31434C" w:rsidRPr="0031434C" w14:paraId="237D214B" w14:textId="77777777" w:rsidTr="00290DFC">
        <w:trPr>
          <w:trHeight w:val="567"/>
        </w:trPr>
        <w:tc>
          <w:tcPr>
            <w:tcW w:w="4000" w:type="pct"/>
          </w:tcPr>
          <w:tbl>
            <w:tblPr>
              <w:tblW w:w="3476" w:type="dxa"/>
              <w:tblLook w:val="0400" w:firstRow="0" w:lastRow="0" w:firstColumn="0" w:lastColumn="0" w:noHBand="0" w:noVBand="1"/>
            </w:tblPr>
            <w:tblGrid>
              <w:gridCol w:w="1056"/>
              <w:gridCol w:w="1231"/>
              <w:gridCol w:w="1189"/>
            </w:tblGrid>
            <w:tr w:rsidR="0031434C" w:rsidRPr="0031434C" w14:paraId="3AF584F3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50C32F" w14:textId="77777777" w:rsidR="0031434C" w:rsidRPr="0031434C" w:rsidRDefault="0031434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4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5CB0BF" w14:textId="77777777" w:rsidR="0031434C" w:rsidRPr="0031434C" w:rsidRDefault="0031434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color w:val="000000"/>
                    </w:rPr>
                    <w:t>Predicted</w:t>
                  </w:r>
                </w:p>
              </w:tc>
            </w:tr>
            <w:tr w:rsidR="0031434C" w:rsidRPr="0031434C" w14:paraId="4C0923C8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FA37F7" w14:textId="77777777" w:rsidR="0031434C" w:rsidRPr="0031434C" w:rsidRDefault="0031434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color w:val="000000"/>
                    </w:rPr>
                    <w:t>Original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41E8D4" w14:textId="77777777" w:rsidR="0031434C" w:rsidRPr="0031434C" w:rsidRDefault="0031434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color w:val="000000"/>
                    </w:rPr>
                    <w:t>present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C8DEEA5" w14:textId="77777777" w:rsidR="0031434C" w:rsidRPr="0031434C" w:rsidRDefault="0031434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color w:val="000000"/>
                    </w:rPr>
                    <w:t>absent</w:t>
                  </w:r>
                </w:p>
              </w:tc>
            </w:tr>
            <w:tr w:rsidR="0031434C" w:rsidRPr="0031434C" w14:paraId="2FA8B006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AE8274" w14:textId="77777777" w:rsidR="0031434C" w:rsidRPr="0031434C" w:rsidRDefault="0031434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color w:val="000000"/>
                    </w:rPr>
                    <w:t>present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CF6AF7" w14:textId="77777777" w:rsidR="0031434C" w:rsidRPr="0031434C" w:rsidRDefault="0031434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b/>
                      <w:color w:val="000000"/>
                    </w:rPr>
                    <w:t>1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4762DE" w14:textId="77777777" w:rsidR="0031434C" w:rsidRPr="0031434C" w:rsidRDefault="0031434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color w:val="000000"/>
                    </w:rPr>
                    <w:t>55</w:t>
                  </w:r>
                </w:p>
              </w:tc>
            </w:tr>
            <w:tr w:rsidR="0031434C" w:rsidRPr="0031434C" w14:paraId="046E270E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57593B1" w14:textId="77777777" w:rsidR="0031434C" w:rsidRPr="0031434C" w:rsidRDefault="0031434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color w:val="000000"/>
                    </w:rPr>
                    <w:t>absent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AAFF260" w14:textId="77777777" w:rsidR="0031434C" w:rsidRPr="0031434C" w:rsidRDefault="0031434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F21722" w14:textId="77777777" w:rsidR="0031434C" w:rsidRPr="0031434C" w:rsidRDefault="0031434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31434C">
                    <w:rPr>
                      <w:rFonts w:ascii="Times New Roman" w:hAnsi="Times New Roman" w:cs="Times New Roman"/>
                      <w:b/>
                      <w:color w:val="000000"/>
                    </w:rPr>
                    <w:t>141</w:t>
                  </w:r>
                </w:p>
              </w:tc>
            </w:tr>
            <w:tr w:rsidR="0031434C" w:rsidRPr="0031434C" w14:paraId="4843D3E2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DD044D" w14:textId="77777777" w:rsidR="0031434C" w:rsidRPr="0031434C" w:rsidRDefault="0031434C" w:rsidP="00290DFC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FACB01" w14:textId="77777777" w:rsidR="0031434C" w:rsidRPr="0031434C" w:rsidRDefault="0031434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54A8E59" w14:textId="77777777" w:rsidR="0031434C" w:rsidRPr="0031434C" w:rsidRDefault="0031434C" w:rsidP="00290DF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D246023" w14:textId="77777777" w:rsidR="0031434C" w:rsidRPr="0031434C" w:rsidRDefault="0031434C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7891328" w14:textId="77777777" w:rsidR="0031434C" w:rsidRPr="0031434C" w:rsidRDefault="0031434C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1434C">
              <w:rPr>
                <w:rFonts w:ascii="Times New Roman" w:hAnsi="Times New Roman" w:cs="Times New Roman"/>
                <w:color w:val="000000"/>
              </w:rPr>
              <w:t>71.56</w:t>
            </w:r>
          </w:p>
          <w:p w14:paraId="50B0A37F" w14:textId="77777777" w:rsidR="0031434C" w:rsidRPr="0031434C" w:rsidRDefault="0031434C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1434C" w:rsidRPr="0031434C" w14:paraId="638BA506" w14:textId="77777777" w:rsidTr="00290DFC">
        <w:trPr>
          <w:trHeight w:val="567"/>
        </w:trPr>
        <w:tc>
          <w:tcPr>
            <w:tcW w:w="5000" w:type="pct"/>
            <w:gridSpan w:val="2"/>
          </w:tcPr>
          <w:p w14:paraId="12731224" w14:textId="77777777" w:rsidR="0031434C" w:rsidRPr="0031434C" w:rsidRDefault="0031434C" w:rsidP="00290D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434C">
              <w:rPr>
                <w:rFonts w:ascii="Times New Roman" w:hAnsi="Times New Roman" w:cs="Times New Roman"/>
                <w:b/>
              </w:rPr>
              <w:t>Decision tree</w:t>
            </w:r>
          </w:p>
        </w:tc>
      </w:tr>
      <w:tr w:rsidR="0031434C" w:rsidRPr="0031434C" w14:paraId="5A7FAAC2" w14:textId="77777777" w:rsidTr="00290DFC">
        <w:trPr>
          <w:trHeight w:val="5443"/>
        </w:trPr>
        <w:tc>
          <w:tcPr>
            <w:tcW w:w="5000" w:type="pct"/>
            <w:gridSpan w:val="2"/>
            <w:tcBorders>
              <w:bottom w:val="single" w:sz="4" w:space="0" w:color="000000"/>
            </w:tcBorders>
          </w:tcPr>
          <w:p w14:paraId="7F46CEFD" w14:textId="34FD3264" w:rsidR="0031434C" w:rsidRPr="0031434C" w:rsidRDefault="00E41D2B" w:rsidP="00290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3C07089" wp14:editId="15484E9A">
                  <wp:extent cx="4320000" cy="2942609"/>
                  <wp:effectExtent l="0" t="0" r="4445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40" t="6270" r="34207" b="20046"/>
                          <a:stretch/>
                        </pic:blipFill>
                        <pic:spPr bwMode="auto">
                          <a:xfrm>
                            <a:off x="0" y="0"/>
                            <a:ext cx="4320000" cy="2942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635104" w14:textId="5FD53A54" w:rsidR="0031434C" w:rsidRPr="00157E94" w:rsidRDefault="00575F43" w:rsidP="00157E94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Toc146718705"/>
      <w:bookmarkStart w:id="1" w:name="_Toc146718703"/>
      <w:bookmarkStart w:id="2" w:name="_Toc146718707"/>
      <w:bookmarkStart w:id="3" w:name="_Toc146718708"/>
      <w:r w:rsidRPr="00157E94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Material S</w:t>
      </w:r>
      <w:bookmarkEnd w:id="0"/>
      <w:bookmarkEnd w:id="1"/>
      <w:r w:rsidRPr="00157E94">
        <w:rPr>
          <w:rFonts w:ascii="Times New Roman" w:eastAsia="Times New Roman" w:hAnsi="Times New Roman" w:cs="Times New Roman"/>
          <w:b/>
          <w:bCs/>
          <w:sz w:val="20"/>
          <w:szCs w:val="20"/>
        </w:rPr>
        <w:t>5</w:t>
      </w:r>
      <w:bookmarkEnd w:id="2"/>
      <w:r w:rsidR="0031434C" w:rsidRPr="00157E9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1434C" w:rsidRPr="00157E94"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  <w:r w:rsidR="0045502A" w:rsidRPr="00157E94">
        <w:rPr>
          <w:rFonts w:ascii="Times New Roman" w:hAnsi="Times New Roman" w:cs="Times New Roman"/>
          <w:sz w:val="20"/>
          <w:szCs w:val="20"/>
        </w:rPr>
        <w:t xml:space="preserve">Confusion matrix, classification accuracy, and decision tree generated using shin measurements of Pantaneiro sheep to predict the presence of </w:t>
      </w:r>
      <w:r w:rsidR="0031434C" w:rsidRPr="00157E94">
        <w:rPr>
          <w:rFonts w:ascii="Times New Roman" w:hAnsi="Times New Roman" w:cs="Times New Roman"/>
          <w:sz w:val="20"/>
          <w:szCs w:val="20"/>
        </w:rPr>
        <w:t>belly spots</w:t>
      </w:r>
      <w:r w:rsidR="0045502A" w:rsidRPr="00157E94">
        <w:rPr>
          <w:rFonts w:ascii="Times New Roman" w:hAnsi="Times New Roman" w:cs="Times New Roman"/>
          <w:sz w:val="20"/>
          <w:szCs w:val="20"/>
        </w:rPr>
        <w:t>.</w:t>
      </w:r>
    </w:p>
    <w:sectPr w:rsidR="0031434C" w:rsidRPr="00157E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34C"/>
    <w:rsid w:val="00157E94"/>
    <w:rsid w:val="001C1011"/>
    <w:rsid w:val="00253378"/>
    <w:rsid w:val="0031434C"/>
    <w:rsid w:val="003D30C0"/>
    <w:rsid w:val="0045502A"/>
    <w:rsid w:val="00575F43"/>
    <w:rsid w:val="009748D7"/>
    <w:rsid w:val="00D81CE6"/>
    <w:rsid w:val="00DF6E8F"/>
    <w:rsid w:val="00E41D2B"/>
    <w:rsid w:val="00F4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AE6D1"/>
  <w15:chartTrackingRefBased/>
  <w15:docId w15:val="{B9F0DABF-711C-4989-91D2-9CA41FF5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14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14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143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14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143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143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143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143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143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1434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143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1434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1434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1434C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1434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1434C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1434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1434C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3143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1434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3143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1434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3143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1434C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31434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1434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143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1434C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31434C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31434C"/>
    <w:pPr>
      <w:spacing w:after="0" w:line="240" w:lineRule="auto"/>
      <w:jc w:val="both"/>
    </w:pPr>
    <w:rPr>
      <w:rFonts w:ascii="Times New Roman" w:eastAsiaTheme="minorEastAsia" w:hAnsi="Times New Roman"/>
      <w:iCs/>
      <w:kern w:val="0"/>
      <w:sz w:val="24"/>
      <w:szCs w:val="18"/>
      <w:lang w:val="pt-BR" w:eastAsia="es-P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50</Words>
  <Characters>273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 silva</dc:creator>
  <cp:keywords/>
  <dc:description/>
  <cp:lastModifiedBy>Fabio MAriani</cp:lastModifiedBy>
  <cp:revision>5</cp:revision>
  <dcterms:created xsi:type="dcterms:W3CDTF">2025-10-13T17:52:00Z</dcterms:created>
  <dcterms:modified xsi:type="dcterms:W3CDTF">2025-12-26T23:00:00Z</dcterms:modified>
</cp:coreProperties>
</file>